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81C" w:rsidRDefault="0068781C" w:rsidP="00882B7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882B7A" w:rsidRPr="00882B7A" w:rsidRDefault="00882B7A" w:rsidP="00882B7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82B7A">
        <w:rPr>
          <w:rFonts w:asciiTheme="majorBidi" w:hAnsiTheme="majorBidi" w:cstheme="majorBidi"/>
          <w:b/>
          <w:bCs/>
          <w:sz w:val="24"/>
          <w:szCs w:val="24"/>
        </w:rPr>
        <w:t>Table S3. List of oligonucleotides used for the generation of the mutated tobacco lines.</w:t>
      </w:r>
    </w:p>
    <w:tbl>
      <w:tblPr>
        <w:tblW w:w="10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1"/>
        <w:gridCol w:w="8189"/>
      </w:tblGrid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  <w:r w:rsidR="004620F9">
              <w:rPr>
                <w:rFonts w:asciiTheme="majorBidi" w:hAnsiTheme="majorBidi" w:cstheme="majorBidi"/>
                <w:sz w:val="24"/>
                <w:szCs w:val="24"/>
              </w:rPr>
              <w:t xml:space="preserve"> (5' – 3')</w:t>
            </w:r>
            <w:r w:rsidRPr="00882B7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2B7A">
              <w:rPr>
                <w:rFonts w:asciiTheme="majorBidi" w:hAnsiTheme="majorBidi" w:cstheme="majorBidi"/>
                <w:sz w:val="24"/>
                <w:szCs w:val="24"/>
              </w:rPr>
              <w:t>aadA-NdeI_Flast</w:t>
            </w:r>
            <w:proofErr w:type="spellEnd"/>
          </w:p>
        </w:tc>
        <w:tc>
          <w:tcPr>
            <w:tcW w:w="7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ATCATATGGGGGAAGCGG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82B7A">
              <w:rPr>
                <w:rFonts w:asciiTheme="majorBidi" w:hAnsiTheme="majorBidi" w:cstheme="majorBidi"/>
                <w:sz w:val="24"/>
                <w:szCs w:val="24"/>
              </w:rPr>
              <w:t>aadA-XbaI_R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GCTCTAGATTATTTGCCGACTACC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psbA-BamHI_F2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ATGGATCCGTGCTTGGGAGTCCCTGA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rpl2-EagI_R1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ATCGGCCGAACCGATATGCCCTTAGGCA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R238A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AATGAAGGTTACGCATTCGGTCAAGAGGAAGAAACTTATA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R238A_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CTCTTGACCGAATGCGTAACCTTCATTAGCAGATTCATTTTC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R238D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GGTTACGATTTCGGTCAAGAGGAGGAAACTTATAACATCGTAGCCG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R238D_R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GTTTCCTCCTCTTGACCGAAATCGTAACCTTCATTAGCAGATTCATTTTC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R238E_F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AATGAAGGTTACGAATTCGGTCAAGAGGAAGAAACTTATA</w:t>
            </w:r>
          </w:p>
        </w:tc>
      </w:tr>
      <w:tr w:rsidR="00882B7A" w:rsidRPr="00882B7A" w:rsidTr="00882B7A">
        <w:trPr>
          <w:trHeight w:val="299"/>
        </w:trPr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R238E_R</w:t>
            </w:r>
          </w:p>
        </w:tc>
        <w:tc>
          <w:tcPr>
            <w:tcW w:w="7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12A6D" w:rsidRPr="00882B7A" w:rsidRDefault="00882B7A" w:rsidP="00882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82B7A">
              <w:rPr>
                <w:rFonts w:asciiTheme="majorBidi" w:hAnsiTheme="majorBidi" w:cstheme="majorBidi"/>
                <w:sz w:val="24"/>
                <w:szCs w:val="24"/>
              </w:rPr>
              <w:t>CTCTTGACCGAATTCGTAACCTTCATTAGCAGATTCATTTTC</w:t>
            </w:r>
          </w:p>
        </w:tc>
      </w:tr>
    </w:tbl>
    <w:p w:rsidR="00BD228F" w:rsidRPr="00882B7A" w:rsidRDefault="006C614A">
      <w:pPr>
        <w:rPr>
          <w:rFonts w:asciiTheme="majorBidi" w:hAnsiTheme="majorBidi" w:cstheme="majorBidi"/>
          <w:sz w:val="24"/>
          <w:szCs w:val="24"/>
        </w:rPr>
      </w:pPr>
    </w:p>
    <w:sectPr w:rsidR="00BD228F" w:rsidRPr="00882B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7A"/>
    <w:rsid w:val="000E0820"/>
    <w:rsid w:val="004620F9"/>
    <w:rsid w:val="0068781C"/>
    <w:rsid w:val="006C614A"/>
    <w:rsid w:val="00812A6D"/>
    <w:rsid w:val="00882B7A"/>
    <w:rsid w:val="00C0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6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m Adir</dc:creator>
  <cp:lastModifiedBy>nadir</cp:lastModifiedBy>
  <cp:revision>2</cp:revision>
  <dcterms:created xsi:type="dcterms:W3CDTF">2015-02-22T11:31:00Z</dcterms:created>
  <dcterms:modified xsi:type="dcterms:W3CDTF">2015-02-22T11:31:00Z</dcterms:modified>
</cp:coreProperties>
</file>